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4A22A" w14:textId="67D975AD" w:rsidR="00FD3DE8" w:rsidRPr="00E47228" w:rsidRDefault="00FD3DE8" w:rsidP="00FD3DE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8996" w:type="dxa"/>
        <w:tblLook w:val="04A0" w:firstRow="1" w:lastRow="0" w:firstColumn="1" w:lastColumn="0" w:noHBand="0" w:noVBand="1"/>
      </w:tblPr>
      <w:tblGrid>
        <w:gridCol w:w="644"/>
        <w:gridCol w:w="1685"/>
        <w:gridCol w:w="1058"/>
        <w:gridCol w:w="3513"/>
        <w:gridCol w:w="1017"/>
        <w:gridCol w:w="1079"/>
      </w:tblGrid>
      <w:tr w:rsidR="00FD3DE8" w:rsidRPr="00E47228" w14:paraId="7845707F" w14:textId="77777777" w:rsidTr="008F440A">
        <w:tc>
          <w:tcPr>
            <w:tcW w:w="338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CE020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2E304EB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or Figure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 - figure supplement 1</w:t>
            </w:r>
          </w:p>
        </w:tc>
        <w:tc>
          <w:tcPr>
            <w:tcW w:w="35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486E3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09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B9F70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FD3DE8" w:rsidRPr="00E47228" w14:paraId="1EC7633F" w14:textId="77777777" w:rsidTr="008F440A">
        <w:tc>
          <w:tcPr>
            <w:tcW w:w="6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F9AC8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6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5B87C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10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75095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F3B72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C632A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0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910DB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FD3DE8" w:rsidRPr="00E47228" w14:paraId="40D61413" w14:textId="77777777" w:rsidTr="008F440A">
        <w:trPr>
          <w:trHeight w:val="96"/>
        </w:trPr>
        <w:tc>
          <w:tcPr>
            <w:tcW w:w="644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2372BD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999F40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232B1D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DDD591A" w14:textId="77777777" w:rsidR="00FD3DE8" w:rsidRPr="00E47228" w:rsidRDefault="00FD3DE8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FB005A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ED67F6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685" w:type="dxa"/>
            <w:vMerge w:val="restart"/>
            <w:tcBorders>
              <w:top w:val="single" w:sz="12" w:space="0" w:color="auto"/>
            </w:tcBorders>
          </w:tcPr>
          <w:p w14:paraId="25E2B69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583715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llowing visual deprivation</w:t>
            </w:r>
          </w:p>
          <w:p w14:paraId="1EA09A3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249B20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Network</w:t>
            </w:r>
          </w:p>
          <w:p w14:paraId="303FCCA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1A99E94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Network</w:t>
            </w:r>
          </w:p>
          <w:p w14:paraId="1D97D3E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64A9808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 TNF-α inhibitor Network</w:t>
            </w:r>
          </w:p>
        </w:tc>
        <w:tc>
          <w:tcPr>
            <w:tcW w:w="1058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14:paraId="55B5016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C02B88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F6D3E0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0CF059A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14:paraId="7BAAF78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Network vs Deprived Network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68E632C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5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236121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61FA5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Unclassified</w:t>
            </w:r>
          </w:p>
          <w:p w14:paraId="7CCDB59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= 86 spines</w:t>
            </w:r>
          </w:p>
          <w:p w14:paraId="7ABC67D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8E8012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6781774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Unclassified = 54 spines</w:t>
            </w:r>
          </w:p>
          <w:p w14:paraId="6CCADD60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9B973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150630F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=</w:t>
            </w:r>
          </w:p>
          <w:p w14:paraId="29914ED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599 spines</w:t>
            </w:r>
          </w:p>
          <w:p w14:paraId="468A898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CA46A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2A0522E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=</w:t>
            </w:r>
          </w:p>
          <w:p w14:paraId="2218AE2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345 spines</w:t>
            </w:r>
          </w:p>
          <w:p w14:paraId="27DE6E9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B44FE2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Network +TNF-α inhibitor = 368 spines</w:t>
            </w:r>
          </w:p>
        </w:tc>
      </w:tr>
      <w:tr w:rsidR="00FD3DE8" w:rsidRPr="00E47228" w14:paraId="6B7A0ACD" w14:textId="77777777" w:rsidTr="008F440A">
        <w:trPr>
          <w:trHeight w:val="194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FCCFFC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267E790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5CF69AE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145B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rived Network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work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74FC675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215DAD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E5D282C" w14:textId="77777777" w:rsidTr="008F440A">
        <w:trPr>
          <w:trHeight w:val="194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3FD555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8C059B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63E197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63EA9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trol Network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work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F2B35B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14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57B964C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5DDAC448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6DB0B0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2C4407A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48E67D4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4D606D3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Net vs Dep Net</w:t>
            </w:r>
          </w:p>
        </w:tc>
        <w:tc>
          <w:tcPr>
            <w:tcW w:w="1017" w:type="dxa"/>
          </w:tcPr>
          <w:p w14:paraId="074BF80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44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877253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346379F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CA8E52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66D0C8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08733D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5DDCCF4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Dep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7B084FD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46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8EB3B1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49CA8E7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7D0A1E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9E1192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6B8DCF9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3A61D46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561F747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FC4311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10F63F06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908ACC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CD9996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62DFAE7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3A35944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Net vs Dep Net</w:t>
            </w:r>
          </w:p>
        </w:tc>
        <w:tc>
          <w:tcPr>
            <w:tcW w:w="1017" w:type="dxa"/>
          </w:tcPr>
          <w:p w14:paraId="348546D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44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77FBC66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B91B5E3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1DC7D4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2BE09A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F85C3E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69B96C8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Dep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098466C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46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768D3C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97E2FBC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FFBA69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432187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70E1568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0FC0ABC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6D8B5A3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611F20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35D4850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8FA268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7FA5AE3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21A2AC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10E8259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Net vs Dep Net</w:t>
            </w:r>
          </w:p>
        </w:tc>
        <w:tc>
          <w:tcPr>
            <w:tcW w:w="1017" w:type="dxa"/>
          </w:tcPr>
          <w:p w14:paraId="34F6805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6FA5B6A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02AD3412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CABF38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BA9C94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5B9A5C0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4BC8CF0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Dep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71BB4DF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9AB7B7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0B2B35C1" w14:textId="77777777" w:rsidTr="008F440A">
        <w:trPr>
          <w:trHeight w:val="10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9B338D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7B990AB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93DFC0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19FB879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18E8CC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3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4BB294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0D71C98" w14:textId="77777777" w:rsidTr="008F440A">
        <w:trPr>
          <w:trHeight w:val="117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13B9DFF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CD2D38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F0B0F4F" w14:textId="77777777" w:rsidR="00FD3DE8" w:rsidRPr="00E47228" w:rsidRDefault="00FD3DE8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65714E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5CAB00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BCFAD8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</w:p>
          <w:p w14:paraId="4941A5C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 w:val="restart"/>
          </w:tcPr>
          <w:p w14:paraId="7680CB6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llowing visual deprivation</w:t>
            </w:r>
          </w:p>
          <w:p w14:paraId="46083D0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1942A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Unclassified</w:t>
            </w:r>
          </w:p>
          <w:p w14:paraId="751FD59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6151ED8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1F122EA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Unclassified</w:t>
            </w:r>
          </w:p>
          <w:p w14:paraId="1793C77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1B58903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rived Network </w:t>
            </w:r>
          </w:p>
        </w:tc>
        <w:tc>
          <w:tcPr>
            <w:tcW w:w="1058" w:type="dxa"/>
            <w:vMerge w:val="restart"/>
            <w:tcBorders>
              <w:right w:val="single" w:sz="4" w:space="0" w:color="auto"/>
            </w:tcBorders>
          </w:tcPr>
          <w:p w14:paraId="2FA1D30B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6E2A1BE5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607D044B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71AA4D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1433702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14:paraId="1463498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4008E8C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73FDE8F" w14:textId="77777777" w:rsidTr="008F440A">
        <w:trPr>
          <w:trHeight w:val="11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770C83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CBCB28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7E19BDC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3C9197B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Con Unclassified</w:t>
            </w:r>
          </w:p>
        </w:tc>
        <w:tc>
          <w:tcPr>
            <w:tcW w:w="1017" w:type="dxa"/>
          </w:tcPr>
          <w:p w14:paraId="3876120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25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249EB2D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050CF924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84A08D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7B41E15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296FB50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3D7FC9E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Con Unclassified</w:t>
            </w:r>
          </w:p>
        </w:tc>
        <w:tc>
          <w:tcPr>
            <w:tcW w:w="1017" w:type="dxa"/>
          </w:tcPr>
          <w:p w14:paraId="6A712A8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25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27A9E0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03DE8A15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DBE8CF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7232534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FB2383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43246DD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Con Unclassified</w:t>
            </w:r>
          </w:p>
        </w:tc>
        <w:tc>
          <w:tcPr>
            <w:tcW w:w="1017" w:type="dxa"/>
          </w:tcPr>
          <w:p w14:paraId="6796268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6519C1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25F520CB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B640C0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82EAF4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52061F5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4FEE08F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14:paraId="79DA4E2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46F451D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9740EE6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7F7C43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73056B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647B7C4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705C7D4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Dep Unclassified</w:t>
            </w:r>
          </w:p>
        </w:tc>
        <w:tc>
          <w:tcPr>
            <w:tcW w:w="1017" w:type="dxa"/>
          </w:tcPr>
          <w:p w14:paraId="273FB8F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22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52A75BA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127C0E90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46C89B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2EBE43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2E9E9E0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1621EF3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Dep Unclassified</w:t>
            </w:r>
          </w:p>
        </w:tc>
        <w:tc>
          <w:tcPr>
            <w:tcW w:w="1017" w:type="dxa"/>
          </w:tcPr>
          <w:p w14:paraId="2EE27B4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22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419F2C8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36D5D54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C4763C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9CBD5B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BD269B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122EF0C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Dep Unclassified</w:t>
            </w:r>
          </w:p>
        </w:tc>
        <w:tc>
          <w:tcPr>
            <w:tcW w:w="1017" w:type="dxa"/>
          </w:tcPr>
          <w:p w14:paraId="2DD7742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8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D8F098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0765D68" w14:textId="77777777" w:rsidTr="008F440A">
        <w:trPr>
          <w:trHeight w:val="112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5A23ED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3C51004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A84F65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29EB512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39628E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72ACF66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1D9F1F1A" w14:textId="77777777" w:rsidTr="008F440A">
        <w:trPr>
          <w:trHeight w:val="11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7EA466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19BE5B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4C8607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66299DE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Unclassified vs Con Unclassified</w:t>
            </w:r>
          </w:p>
        </w:tc>
        <w:tc>
          <w:tcPr>
            <w:tcW w:w="1017" w:type="dxa"/>
          </w:tcPr>
          <w:p w14:paraId="659B9D9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75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DFA125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58E3E670" w14:textId="77777777" w:rsidTr="008F440A">
        <w:trPr>
          <w:trHeight w:val="11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C78ED7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63A602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48873F9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079F36A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Unclassified vs Con Unclassified</w:t>
            </w:r>
          </w:p>
        </w:tc>
        <w:tc>
          <w:tcPr>
            <w:tcW w:w="1017" w:type="dxa"/>
          </w:tcPr>
          <w:p w14:paraId="0200AAB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75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6EA2069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143B7848" w14:textId="77777777" w:rsidTr="008F440A">
        <w:trPr>
          <w:trHeight w:val="184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A0C32C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104B8D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2D33BA9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348A0C52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hrs: Dep Unclassified vs Con Unclassified</w:t>
            </w:r>
          </w:p>
        </w:tc>
        <w:tc>
          <w:tcPr>
            <w:tcW w:w="1017" w:type="dxa"/>
          </w:tcPr>
          <w:p w14:paraId="2F07867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33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4EBF195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F6851B9" w14:textId="77777777" w:rsidTr="008F440A">
        <w:trPr>
          <w:trHeight w:val="177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48822C5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4EBB25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12577F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577253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6DB0EC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CD224A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E</w:t>
            </w:r>
          </w:p>
        </w:tc>
        <w:tc>
          <w:tcPr>
            <w:tcW w:w="1685" w:type="dxa"/>
            <w:vMerge w:val="restart"/>
          </w:tcPr>
          <w:p w14:paraId="74D433D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BD69D6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llowing auditory deprivation</w:t>
            </w:r>
          </w:p>
          <w:p w14:paraId="43610C2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D1AF8B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Network</w:t>
            </w:r>
          </w:p>
          <w:p w14:paraId="0EC3B30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04B8292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Network</w:t>
            </w:r>
          </w:p>
          <w:p w14:paraId="2810731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1A1B5D9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+ TNF-α inhibitor Network</w:t>
            </w:r>
          </w:p>
        </w:tc>
        <w:tc>
          <w:tcPr>
            <w:tcW w:w="1058" w:type="dxa"/>
            <w:vMerge w:val="restart"/>
            <w:tcBorders>
              <w:right w:val="single" w:sz="4" w:space="0" w:color="auto"/>
            </w:tcBorders>
          </w:tcPr>
          <w:p w14:paraId="26E1705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19EE22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757401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941D21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5D24ED1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Network vs Deprived Network</w:t>
            </w:r>
          </w:p>
        </w:tc>
        <w:tc>
          <w:tcPr>
            <w:tcW w:w="1017" w:type="dxa"/>
          </w:tcPr>
          <w:p w14:paraId="6CA811B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1</w:t>
            </w:r>
          </w:p>
        </w:tc>
        <w:tc>
          <w:tcPr>
            <w:tcW w:w="1079" w:type="dxa"/>
            <w:vMerge w:val="restart"/>
            <w:tcBorders>
              <w:right w:val="single" w:sz="12" w:space="0" w:color="auto"/>
            </w:tcBorders>
          </w:tcPr>
          <w:p w14:paraId="06BCD0E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  <w:p w14:paraId="14A720F0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  <w:p w14:paraId="6AA743B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Unclassified = 62 spines</w:t>
            </w:r>
          </w:p>
          <w:p w14:paraId="2DDCD97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C8F368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Unclassified = 43 spines</w:t>
            </w:r>
          </w:p>
          <w:p w14:paraId="6D2B5E10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  <w:p w14:paraId="33C46C2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Network = 464 spines</w:t>
            </w:r>
          </w:p>
          <w:p w14:paraId="11769E3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A1643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Network = 336 spines</w:t>
            </w:r>
          </w:p>
          <w:p w14:paraId="608EC548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0334E8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Network +TNF-α inhibitor = 506 spines</w:t>
            </w:r>
          </w:p>
          <w:p w14:paraId="2B59203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3578CF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64BFA385" w14:textId="77777777" w:rsidTr="008F440A">
        <w:trPr>
          <w:trHeight w:val="17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0140CB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3C38682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5B0159D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5DDF8E1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rived Network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work</w:t>
            </w:r>
          </w:p>
        </w:tc>
        <w:tc>
          <w:tcPr>
            <w:tcW w:w="1017" w:type="dxa"/>
          </w:tcPr>
          <w:p w14:paraId="645B59D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F92FB4E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569FEA44" w14:textId="77777777" w:rsidTr="008F440A">
        <w:trPr>
          <w:trHeight w:val="177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6F10A6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8289FC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98776E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7CE875C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Control Network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work</w:t>
            </w:r>
          </w:p>
        </w:tc>
        <w:tc>
          <w:tcPr>
            <w:tcW w:w="1017" w:type="dxa"/>
          </w:tcPr>
          <w:p w14:paraId="7CFBE7B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9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66F4C113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5ED4F8D8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FEB0FE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7CE5C5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2B9A21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768C2B7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Net vs Dep Net</w:t>
            </w:r>
          </w:p>
        </w:tc>
        <w:tc>
          <w:tcPr>
            <w:tcW w:w="1017" w:type="dxa"/>
          </w:tcPr>
          <w:p w14:paraId="7A6B54C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2A0687B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75F6538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2B5B5F3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B60D5A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7CF0B67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3993DA0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Dep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781F20D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5D3AE491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5552C39E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1BAE75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5A48DD5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85F9D4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4720BA3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4D95275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460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6E127656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627F20BA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327605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78A7983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508728B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6C31808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Net vs Dep Net</w:t>
            </w:r>
          </w:p>
        </w:tc>
        <w:tc>
          <w:tcPr>
            <w:tcW w:w="1017" w:type="dxa"/>
          </w:tcPr>
          <w:p w14:paraId="421D37B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75EEBABF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268F5C8E" w14:textId="77777777" w:rsidTr="008F440A">
        <w:trPr>
          <w:trHeight w:val="2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2177CC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A1AA5C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B5681B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10BAE25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Dep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C8AA29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7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D8C330E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5D486FE" w14:textId="77777777" w:rsidTr="008F440A">
        <w:trPr>
          <w:trHeight w:val="33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4DE7D7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6801BD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BB7F5B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1B5B6B8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1D396E1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460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F4143D8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6F4D556B" w14:textId="77777777" w:rsidTr="008F440A">
        <w:trPr>
          <w:trHeight w:val="28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54B89B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3DEF7B0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274FF9A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4" w:space="0" w:color="auto"/>
            </w:tcBorders>
          </w:tcPr>
          <w:p w14:paraId="4228B53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Con Net vs Dep Net</w:t>
            </w:r>
          </w:p>
        </w:tc>
        <w:tc>
          <w:tcPr>
            <w:tcW w:w="1017" w:type="dxa"/>
          </w:tcPr>
          <w:p w14:paraId="2EBDA28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C10E5D1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64E91305" w14:textId="77777777" w:rsidTr="008F440A">
        <w:trPr>
          <w:trHeight w:val="126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4D2E98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2A568D7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557E778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6FBD748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Dep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522D29A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29A2C840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0DA3EECD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C8B838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F40B9C9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212450A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0935E6A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: Con Net vs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+TNF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α inhibitor Net</w:t>
            </w:r>
          </w:p>
        </w:tc>
        <w:tc>
          <w:tcPr>
            <w:tcW w:w="1017" w:type="dxa"/>
          </w:tcPr>
          <w:p w14:paraId="73DEC7B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44A1C8DF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94F6CA6" w14:textId="77777777" w:rsidTr="008F440A">
        <w:trPr>
          <w:trHeight w:val="41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650CF58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D33373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0D95121" w14:textId="77777777" w:rsidR="00FD3DE8" w:rsidRPr="00E47228" w:rsidRDefault="00FD3DE8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C0A424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09D1E7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6A6AD6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-1</w:t>
            </w: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1685" w:type="dxa"/>
            <w:vMerge w:val="restart"/>
          </w:tcPr>
          <w:p w14:paraId="7357DB2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llowing auditory deprivation</w:t>
            </w:r>
          </w:p>
          <w:p w14:paraId="0C80508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9EE6C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Unclassified</w:t>
            </w:r>
          </w:p>
          <w:p w14:paraId="3808F51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4AAED95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30D550C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Unclassified</w:t>
            </w:r>
          </w:p>
          <w:p w14:paraId="0288982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</w:p>
          <w:p w14:paraId="4D42741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rived Network </w:t>
            </w:r>
          </w:p>
        </w:tc>
        <w:tc>
          <w:tcPr>
            <w:tcW w:w="1058" w:type="dxa"/>
            <w:vMerge w:val="restart"/>
            <w:tcBorders>
              <w:right w:val="single" w:sz="4" w:space="0" w:color="auto"/>
            </w:tcBorders>
          </w:tcPr>
          <w:p w14:paraId="096CD20F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EC32DF1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0C63BA3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1FEAA1D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074EEBA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14:paraId="79B4256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F0B2321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</w:tc>
      </w:tr>
      <w:tr w:rsidR="00FD3DE8" w:rsidRPr="00E47228" w14:paraId="2AB5638F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707F6F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79A59B1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76FADB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6268648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Con Unclassified</w:t>
            </w:r>
          </w:p>
        </w:tc>
        <w:tc>
          <w:tcPr>
            <w:tcW w:w="1017" w:type="dxa"/>
          </w:tcPr>
          <w:p w14:paraId="59E666F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02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7708E13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3183B4B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0BB9379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5B96A97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DF045F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45B9321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Con Unclassified</w:t>
            </w:r>
          </w:p>
        </w:tc>
        <w:tc>
          <w:tcPr>
            <w:tcW w:w="1017" w:type="dxa"/>
          </w:tcPr>
          <w:p w14:paraId="6CC3143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02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2EA56F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1279571A" w14:textId="77777777" w:rsidTr="008F440A">
        <w:trPr>
          <w:trHeight w:val="41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13A7911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1E7658A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D33E01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0A2817D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Con Unclassified</w:t>
            </w:r>
          </w:p>
        </w:tc>
        <w:tc>
          <w:tcPr>
            <w:tcW w:w="1017" w:type="dxa"/>
          </w:tcPr>
          <w:p w14:paraId="3F274BE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4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6197AA9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6D50F92E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40F42E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8869C8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F30474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4A2C47C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14:paraId="1FC9E82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1FDC9BC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20C5FEF6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56745C6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909136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7C3A8DF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6D6623D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Dep Unclassified</w:t>
            </w:r>
          </w:p>
        </w:tc>
        <w:tc>
          <w:tcPr>
            <w:tcW w:w="1017" w:type="dxa"/>
          </w:tcPr>
          <w:p w14:paraId="027A9FF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53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35588A7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2130D47C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6D2DF2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2C7FFC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0DAC9E5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3242F45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Dep Unclassified</w:t>
            </w:r>
          </w:p>
        </w:tc>
        <w:tc>
          <w:tcPr>
            <w:tcW w:w="1017" w:type="dxa"/>
          </w:tcPr>
          <w:p w14:paraId="4DA3FF0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53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277A7D9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EC8A99D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9546F9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6749C5D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143724E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2290091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Network vs Dep Unclassified</w:t>
            </w:r>
          </w:p>
        </w:tc>
        <w:tc>
          <w:tcPr>
            <w:tcW w:w="1017" w:type="dxa"/>
          </w:tcPr>
          <w:p w14:paraId="0ABA6AC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3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2C9F8546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299125ED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731FEE6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2B0A0E1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3BCB10A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784B768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</w:tcPr>
          <w:p w14:paraId="020F871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28BE5A0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D60569B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4068BBF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D005F95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625F90F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074982F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-1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Unclassified vs Con Unclassified</w:t>
            </w:r>
          </w:p>
        </w:tc>
        <w:tc>
          <w:tcPr>
            <w:tcW w:w="1017" w:type="dxa"/>
          </w:tcPr>
          <w:p w14:paraId="2A32F848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2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006BA9D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00A5534D" w14:textId="77777777" w:rsidTr="008F440A">
        <w:trPr>
          <w:trHeight w:val="20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33E7518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4C3059FA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75F897C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5CE44DF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hrs</w:t>
            </w:r>
            <w:proofErr w:type="spell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: Dep Unclassified vs Con Unclassified</w:t>
            </w:r>
          </w:p>
        </w:tc>
        <w:tc>
          <w:tcPr>
            <w:tcW w:w="1017" w:type="dxa"/>
          </w:tcPr>
          <w:p w14:paraId="3D90DDD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21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799C6A4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74D1002A" w14:textId="77777777" w:rsidTr="008F440A">
        <w:trPr>
          <w:trHeight w:val="175"/>
        </w:trPr>
        <w:tc>
          <w:tcPr>
            <w:tcW w:w="644" w:type="dxa"/>
            <w:vMerge/>
            <w:tcBorders>
              <w:left w:val="single" w:sz="12" w:space="0" w:color="auto"/>
            </w:tcBorders>
          </w:tcPr>
          <w:p w14:paraId="6179650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</w:tcPr>
          <w:p w14:paraId="0926606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right w:val="single" w:sz="4" w:space="0" w:color="auto"/>
            </w:tcBorders>
          </w:tcPr>
          <w:p w14:paraId="204DACC2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5EE957AE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hrs: Dep Unclassified vs Con Unclassified</w:t>
            </w:r>
          </w:p>
        </w:tc>
        <w:tc>
          <w:tcPr>
            <w:tcW w:w="1017" w:type="dxa"/>
          </w:tcPr>
          <w:p w14:paraId="38D599C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52</w:t>
            </w:r>
          </w:p>
        </w:tc>
        <w:tc>
          <w:tcPr>
            <w:tcW w:w="1079" w:type="dxa"/>
            <w:vMerge/>
            <w:tcBorders>
              <w:right w:val="single" w:sz="12" w:space="0" w:color="auto"/>
            </w:tcBorders>
          </w:tcPr>
          <w:p w14:paraId="757A6DBE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49F41B34" w14:textId="77777777" w:rsidTr="008F440A">
        <w:trPr>
          <w:trHeight w:val="462"/>
        </w:trPr>
        <w:tc>
          <w:tcPr>
            <w:tcW w:w="644" w:type="dxa"/>
            <w:vMerge w:val="restart"/>
            <w:tcBorders>
              <w:left w:val="single" w:sz="12" w:space="0" w:color="auto"/>
            </w:tcBorders>
          </w:tcPr>
          <w:p w14:paraId="11004C1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 w:val="restart"/>
          </w:tcPr>
          <w:p w14:paraId="5372BE94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06198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hange in OSI at 48 hours for spines &amp; dendrites</w:t>
            </w:r>
          </w:p>
          <w:p w14:paraId="290DD06B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 vs Control</w:t>
            </w:r>
          </w:p>
          <w:p w14:paraId="12016F4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 w:val="restart"/>
            <w:tcBorders>
              <w:right w:val="single" w:sz="4" w:space="0" w:color="auto"/>
            </w:tcBorders>
          </w:tcPr>
          <w:p w14:paraId="5C1647B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DCAF4CD" w14:textId="77777777" w:rsidR="00FD3DE8" w:rsidRPr="00E47228" w:rsidRDefault="00FD3DE8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4E1E3FD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-test</w:t>
            </w:r>
          </w:p>
        </w:tc>
        <w:tc>
          <w:tcPr>
            <w:tcW w:w="3513" w:type="dxa"/>
            <w:tcBorders>
              <w:left w:val="single" w:sz="4" w:space="0" w:color="auto"/>
            </w:tcBorders>
          </w:tcPr>
          <w:p w14:paraId="79837C4F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444C9C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Spines: Control vs Deprived</w:t>
            </w:r>
          </w:p>
        </w:tc>
        <w:tc>
          <w:tcPr>
            <w:tcW w:w="1017" w:type="dxa"/>
          </w:tcPr>
          <w:p w14:paraId="1DFE94EB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A3ADD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56</w:t>
            </w:r>
          </w:p>
          <w:p w14:paraId="04522E3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 w:val="restart"/>
            <w:tcBorders>
              <w:right w:val="single" w:sz="12" w:space="0" w:color="auto"/>
            </w:tcBorders>
          </w:tcPr>
          <w:p w14:paraId="5FC2A9AC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D3DE8" w:rsidRPr="00E47228" w14:paraId="3E4D7578" w14:textId="77777777" w:rsidTr="008F440A">
        <w:trPr>
          <w:trHeight w:val="462"/>
        </w:trPr>
        <w:tc>
          <w:tcPr>
            <w:tcW w:w="644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4C46D10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85" w:type="dxa"/>
            <w:vMerge/>
            <w:tcBorders>
              <w:bottom w:val="single" w:sz="12" w:space="0" w:color="auto"/>
            </w:tcBorders>
          </w:tcPr>
          <w:p w14:paraId="6E98CA1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8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768EA96D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3" w:type="dxa"/>
            <w:tcBorders>
              <w:left w:val="single" w:sz="4" w:space="0" w:color="auto"/>
              <w:bottom w:val="single" w:sz="12" w:space="0" w:color="auto"/>
            </w:tcBorders>
          </w:tcPr>
          <w:p w14:paraId="5A06B434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E3C2799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ndrites: Control vs Deprived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74C80A52" w14:textId="77777777" w:rsidR="00FD3DE8" w:rsidRPr="00E47228" w:rsidRDefault="00FD3DE8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40E1A7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461</w:t>
            </w:r>
          </w:p>
          <w:p w14:paraId="091D92DF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9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4E982843" w14:textId="77777777" w:rsidR="00FD3DE8" w:rsidRPr="00E47228" w:rsidRDefault="00FD3DE8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25D0C415" w14:textId="3E414845" w:rsidR="00BD4541" w:rsidRPr="00FD3DE8" w:rsidRDefault="00FD3DE8" w:rsidP="00FD3DE8">
      <w:pPr>
        <w:rPr>
          <w:rFonts w:ascii="Arial" w:hAnsi="Arial" w:cs="Arial"/>
          <w:sz w:val="20"/>
          <w:szCs w:val="20"/>
          <w:lang w:val="en-US"/>
        </w:rPr>
      </w:pPr>
      <w:r w:rsidRPr="00AD4C7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AD4C70">
        <w:rPr>
          <w:rFonts w:ascii="Arial" w:hAnsi="Arial" w:cs="Arial"/>
          <w:b/>
          <w:bCs/>
          <w:sz w:val="20"/>
          <w:szCs w:val="20"/>
        </w:rPr>
        <w:t xml:space="preserve">-source data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</w:t>
      </w:r>
      <w:r>
        <w:rPr>
          <w:rFonts w:ascii="Arial" w:hAnsi="Arial" w:cs="Arial"/>
          <w:sz w:val="20"/>
          <w:szCs w:val="20"/>
          <w:lang w:val="en-US"/>
        </w:rPr>
        <w:t>4 - figure supplement 1</w:t>
      </w:r>
      <w:r w:rsidRPr="00E47228">
        <w:rPr>
          <w:rFonts w:ascii="Arial" w:hAnsi="Arial" w:cs="Arial"/>
          <w:sz w:val="20"/>
          <w:szCs w:val="20"/>
          <w:lang w:val="en-US"/>
        </w:rPr>
        <w:t>.</w:t>
      </w:r>
    </w:p>
    <w:sectPr w:rsidR="00BD4541" w:rsidRPr="00FD3DE8" w:rsidSect="00544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DE8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F17E7"/>
    <w:rsid w:val="00807157"/>
    <w:rsid w:val="00812D43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D3B69"/>
    <w:rsid w:val="00FD3DE8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A8A10"/>
  <w15:chartTrackingRefBased/>
  <w15:docId w15:val="{710AB1D3-0261-AF45-ADBA-1DDE90F7F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D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D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2</Words>
  <Characters>3293</Characters>
  <Application>Microsoft Office Word</Application>
  <DocSecurity>0</DocSecurity>
  <Lines>143</Lines>
  <Paragraphs>50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8:00Z</dcterms:created>
  <dcterms:modified xsi:type="dcterms:W3CDTF">2022-11-15T10:39:00Z</dcterms:modified>
</cp:coreProperties>
</file>